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/>
        <w:t>Table S2 Primer for 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/>
          </w:tcPr>
          <w:p>
            <w:pPr>
              <w:pStyle w:val="Normal"/>
              <w:ind w:firstLine="42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635</wp:posOffset>
                      </wp:positionV>
                      <wp:extent cx="53721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0pt" to="417.7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</w:rPr>
              <w:t>Primers Sequence 5’ – 3’</w:t>
            </w:r>
          </w:p>
        </w:tc>
        <w:tc>
          <w:tcPr>
            <w:tcW w:w="4153" w:type="dxa"/>
            <w:tcBorders/>
          </w:tcPr>
          <w:p>
            <w:pPr>
              <w:pStyle w:val="Normal"/>
              <w:ind w:firstLine="723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635</wp:posOffset>
                      </wp:positionV>
                      <wp:extent cx="53721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1pt,0pt" to="418.85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TTCTGGTGCTGGTGATCAGTG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  <w:r>
              <w:rPr/>
              <w:t xml:space="preserve">  STC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TTGGGCACAGTGGTCTGTC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/>
              <w:t xml:space="preserve">reverse </w:t>
            </w:r>
            <w:r>
              <w:rPr/>
              <w:t xml:space="preserve">  STC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ATCCCATCACCATCTTCCA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forward</w:t>
            </w:r>
            <w:r>
              <w:rPr>
                <w:lang w:val="en-US" w:eastAsia="en-US"/>
              </w:rPr>
              <w:t xml:space="preserve">   GAPDH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CTGCTTCACCACCTTCTTG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  <w:r>
              <w:rPr>
                <w:lang w:val="en-US" w:eastAsia="en-US"/>
              </w:rPr>
              <w:t xml:space="preserve">   GAPDH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ATGCAAAGTAAAGCCACTGG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orward</w:t>
            </w:r>
            <w:r>
              <w:rPr>
                <w:lang w:val="en-US" w:eastAsia="en-US"/>
              </w:rPr>
              <w:t xml:space="preserve">   STC1 promoter 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AATAAGCTGGCCAAAGCAA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/>
              <w:t>reverse</w:t>
            </w:r>
            <w:r>
              <w:rPr>
                <w:lang w:val="en-US" w:eastAsia="en-US"/>
              </w:rPr>
              <w:t xml:space="preserve">   STC1 promoter 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080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pt,0pt" to="41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02:52:00Z</dcterms:created>
  <dc:creator>TJGFJ</dc:creator>
  <dc:description/>
  <cp:keywords/>
  <dc:language>en-US</dc:language>
  <cp:lastModifiedBy>TJGFJ</cp:lastModifiedBy>
  <dcterms:modified xsi:type="dcterms:W3CDTF">2012-12-10T14:01:00Z</dcterms:modified>
  <cp:revision>11</cp:revision>
  <dc:subject/>
  <dc:title/>
</cp:coreProperties>
</file>